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3E955">
      <w:pPr>
        <w:widowControl/>
        <w:snapToGrid w:val="0"/>
        <w:spacing w:line="480" w:lineRule="auto"/>
        <w:jc w:val="left"/>
        <w:outlineLvl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 </w:t>
      </w:r>
      <w:r>
        <w:rPr>
          <w:rFonts w:ascii="Times New Roman" w:hAnsi="Times New Roman" w:eastAsia="宋体" w:cs="Times New Roman"/>
          <w:sz w:val="24"/>
        </w:rPr>
        <w:t>Measured constructs and specific items</w:t>
      </w:r>
    </w:p>
    <w:tbl>
      <w:tblPr>
        <w:tblStyle w:val="4"/>
        <w:tblW w:w="5146" w:type="pct"/>
        <w:tblInd w:w="-1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2538"/>
        <w:gridCol w:w="1518"/>
        <w:gridCol w:w="1384"/>
      </w:tblGrid>
      <w:tr w14:paraId="64857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41EB167B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Constructs</w:t>
            </w:r>
          </w:p>
        </w:tc>
        <w:tc>
          <w:tcPr>
            <w:tcW w:w="25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72CA33CA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ources</w:t>
            </w:r>
          </w:p>
        </w:tc>
        <w:tc>
          <w:tcPr>
            <w:tcW w:w="15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231B4A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Number of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easurement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ems</w:t>
            </w:r>
          </w:p>
        </w:tc>
        <w:tc>
          <w:tcPr>
            <w:tcW w:w="13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7ED716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Level of</w:t>
            </w:r>
          </w:p>
          <w:p w14:paraId="4B24F98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easurement</w:t>
            </w:r>
          </w:p>
        </w:tc>
      </w:tr>
      <w:tr w14:paraId="00A7E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FA05072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ception</w:t>
            </w:r>
          </w:p>
        </w:tc>
        <w:tc>
          <w:tcPr>
            <w:tcW w:w="253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43B24B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Yang et al., 2014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BFC71B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EA2A53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14:paraId="2EC7A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589385B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ffective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pons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C43D4F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Jin &amp; Lane, 2022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14E389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DCB99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14:paraId="546C4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D5A6EDD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formation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bjective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m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ISN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15BFBC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Yang et al., 2014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0D7ABB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E410F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14:paraId="1D490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88047D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formation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ufficiency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C50E69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Yang &amp; Zhuang, 202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6ABD0E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87A0CC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14:paraId="0C43C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58A94DF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nel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mplementarity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ief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07DEFF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Rains &amp; Ruppel,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01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A6C0FC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A71E5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</w:p>
        </w:tc>
      </w:tr>
      <w:tr w14:paraId="2F8D8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29BC62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Intent for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ultichannel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isk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nformation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eeking</w:t>
            </w:r>
          </w:p>
          <w:p w14:paraId="422CC329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47C14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Hwang &amp; Jeong, 202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;</w:t>
            </w:r>
          </w:p>
          <w:p w14:paraId="3DCEA24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Yang et al., 201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;</w:t>
            </w:r>
          </w:p>
          <w:p w14:paraId="3B343D5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Jia et al., 2021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).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21C0E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F2C57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Ratio</w:t>
            </w:r>
          </w:p>
        </w:tc>
      </w:tr>
    </w:tbl>
    <w:p w14:paraId="4894EEB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486B64"/>
    <w:rsid w:val="3248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18:00Z</dcterms:created>
  <dc:creator>古焉焉</dc:creator>
  <cp:lastModifiedBy>古焉焉</cp:lastModifiedBy>
  <dcterms:modified xsi:type="dcterms:W3CDTF">2025-03-02T17:1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15506B93DBC479985B4571B7000EF19_11</vt:lpwstr>
  </property>
  <property fmtid="{D5CDD505-2E9C-101B-9397-08002B2CF9AE}" pid="4" name="KSOTemplateDocerSaveRecord">
    <vt:lpwstr>eyJoZGlkIjoiZWE2MmIxZmIwNGZiNGVlZDA3Nzc3YzNjZTdjOTg0MmYiLCJ1c2VySWQiOiIyMDE1ODY5NjIifQ==</vt:lpwstr>
  </property>
</Properties>
</file>